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F101E" w14:textId="5BAE88C4" w:rsidR="00307377" w:rsidRDefault="00307377" w:rsidP="005C3406">
      <w:pPr>
        <w:spacing w:line="480" w:lineRule="auto"/>
      </w:pPr>
      <w:bookmarkStart w:id="0" w:name="_GoBack"/>
      <w:bookmarkEnd w:id="0"/>
      <w:proofErr w:type="gramStart"/>
      <w:r>
        <w:rPr>
          <w:b/>
        </w:rPr>
        <w:t>S3 Table.</w:t>
      </w:r>
      <w:proofErr w:type="gramEnd"/>
      <w:r w:rsidRPr="00523916">
        <w:t xml:space="preserve"> </w:t>
      </w:r>
      <w:r w:rsidRPr="005C4185">
        <w:rPr>
          <w:b/>
        </w:rPr>
        <w:t>Absolute</w:t>
      </w:r>
      <w:r>
        <w:rPr>
          <w:b/>
        </w:rPr>
        <w:t xml:space="preserve"> total</w:t>
      </w:r>
      <w:r w:rsidRPr="005C4185">
        <w:rPr>
          <w:b/>
        </w:rPr>
        <w:t xml:space="preserve"> numbers of all animals counted during the aerial surveys of GNP and </w:t>
      </w:r>
      <w:r>
        <w:rPr>
          <w:b/>
        </w:rPr>
        <w:t xml:space="preserve">limited areas </w:t>
      </w:r>
      <w:r w:rsidRPr="005C4185">
        <w:rPr>
          <w:b/>
        </w:rPr>
        <w:t>north of the park boundary (uncorrected for area and habitat covered).</w:t>
      </w:r>
      <w:r w:rsidRPr="00523916">
        <w:t xml:space="preserve"> Grey cells</w:t>
      </w:r>
      <w:r>
        <w:t xml:space="preserve"> are</w:t>
      </w:r>
      <w:r w:rsidRPr="00523916">
        <w:t xml:space="preserve"> years in which </w:t>
      </w:r>
      <w:r>
        <w:t>a</w:t>
      </w:r>
      <w:r w:rsidRPr="00523916">
        <w:t xml:space="preserve"> </w:t>
      </w:r>
      <w:r>
        <w:t xml:space="preserve">given </w:t>
      </w:r>
      <w:r w:rsidRPr="00523916">
        <w:t xml:space="preserve">species </w:t>
      </w:r>
      <w:r>
        <w:t>was not surveyed. H</w:t>
      </w:r>
      <w:r w:rsidRPr="00523916">
        <w:t>atched cells</w:t>
      </w:r>
      <w:r>
        <w:t xml:space="preserve"> are</w:t>
      </w:r>
      <w:r w:rsidRPr="00523916">
        <w:t xml:space="preserve"> years for which no spatial information is available.</w:t>
      </w:r>
    </w:p>
    <w:tbl>
      <w:tblPr>
        <w:tblW w:w="13004" w:type="dxa"/>
        <w:tblInd w:w="93" w:type="dxa"/>
        <w:tblLook w:val="04A0" w:firstRow="1" w:lastRow="0" w:firstColumn="1" w:lastColumn="0" w:noHBand="0" w:noVBand="1"/>
      </w:tblPr>
      <w:tblGrid>
        <w:gridCol w:w="960"/>
        <w:gridCol w:w="756"/>
        <w:gridCol w:w="709"/>
        <w:gridCol w:w="709"/>
        <w:gridCol w:w="754"/>
        <w:gridCol w:w="656"/>
        <w:gridCol w:w="656"/>
        <w:gridCol w:w="70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40"/>
        <w:gridCol w:w="640"/>
        <w:gridCol w:w="640"/>
      </w:tblGrid>
      <w:tr w:rsidR="001F1D4D" w:rsidRPr="007A69D3" w14:paraId="2556620A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6339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704D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17B6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5D8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2D81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6936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2EAB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A3B5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1698" w14:textId="77777777" w:rsidR="007A69D3" w:rsidRPr="005C3406" w:rsidRDefault="007A69D3" w:rsidP="007A69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95C4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2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6428" w14:textId="77777777" w:rsidR="007A69D3" w:rsidRPr="005C3406" w:rsidRDefault="007A69D3" w:rsidP="007A69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Year of aerial count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383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435C0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EE131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D17F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EAD8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23AC" w14:textId="77777777" w:rsidR="007A69D3" w:rsidRPr="005C3406" w:rsidRDefault="007A69D3" w:rsidP="007A69D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</w:tr>
      <w:tr w:rsidR="00F16EFD" w:rsidRPr="007A69D3" w14:paraId="3B872538" w14:textId="77777777" w:rsidTr="0061370C">
        <w:trPr>
          <w:trHeight w:val="5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EA54" w14:textId="77777777" w:rsidR="007A69D3" w:rsidRPr="005C3406" w:rsidRDefault="007A69D3" w:rsidP="007A69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8A68" w14:textId="77777777" w:rsidR="007A69D3" w:rsidRPr="005C3406" w:rsidRDefault="007A69D3" w:rsidP="007A69D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thinDiagStripe" w:color="808080" w:fill="FFFFFF"/>
            <w:noWrap/>
            <w:vAlign w:val="center"/>
            <w:hideMark/>
          </w:tcPr>
          <w:p w14:paraId="3A1F9538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9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FFFFFF"/>
            <w:vAlign w:val="center"/>
            <w:hideMark/>
          </w:tcPr>
          <w:p w14:paraId="68AC4C39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1969 wet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F52077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1969 dr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B5570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9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FFFFFF"/>
            <w:noWrap/>
            <w:vAlign w:val="center"/>
            <w:hideMark/>
          </w:tcPr>
          <w:p w14:paraId="71398C37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9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C514B6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9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B87856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9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ED5C80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19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26BA5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E88E47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A72505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43E198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326793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BC46B2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F101C3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D93A5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5F9E1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001DE1" w14:textId="77777777" w:rsidR="007A69D3" w:rsidRPr="005C3406" w:rsidRDefault="007A69D3" w:rsidP="007A69D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2018</w:t>
            </w:r>
          </w:p>
        </w:tc>
      </w:tr>
      <w:tr w:rsidR="0061370C" w:rsidRPr="007A69D3" w14:paraId="366147EC" w14:textId="77777777" w:rsidTr="0061370C">
        <w:trPr>
          <w:trHeight w:val="454"/>
        </w:trPr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6B8D" w14:textId="2CA7BC1F" w:rsidR="002E291C" w:rsidRPr="007A69D3" w:rsidRDefault="002E291C" w:rsidP="005C3406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ZA" w:eastAsia="en-ZA"/>
              </w:rPr>
            </w:pPr>
            <w:r w:rsidRPr="007A69D3">
              <w:rPr>
                <w:rFonts w:eastAsia="Times New Roman"/>
                <w:b/>
                <w:bCs/>
                <w:sz w:val="16"/>
                <w:szCs w:val="16"/>
                <w:lang w:val="en-ZA" w:eastAsia="en-ZA"/>
              </w:rPr>
              <w:t>Km</w:t>
            </w:r>
            <w:r w:rsidRPr="007A69D3"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ZA" w:eastAsia="en-ZA"/>
              </w:rPr>
              <w:t>2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ZA" w:eastAsia="en-ZA"/>
              </w:rPr>
              <w:t xml:space="preserve"> </w:t>
            </w:r>
            <w:r w:rsidRPr="007A69D3">
              <w:rPr>
                <w:rFonts w:eastAsia="Times New Roman"/>
                <w:b/>
                <w:bCs/>
                <w:sz w:val="16"/>
                <w:szCs w:val="16"/>
                <w:lang w:val="en-ZA" w:eastAsia="en-ZA"/>
              </w:rPr>
              <w:t>survey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center"/>
            <w:hideMark/>
          </w:tcPr>
          <w:p w14:paraId="38E4DD49" w14:textId="0C520458" w:rsidR="002E291C" w:rsidRPr="005C3406" w:rsidRDefault="002E291C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center"/>
            <w:hideMark/>
          </w:tcPr>
          <w:p w14:paraId="3F0A03EC" w14:textId="584388FA" w:rsidR="002E291C" w:rsidRPr="005C3406" w:rsidRDefault="002E291C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5CBB" w14:textId="6CB87145" w:rsidR="002E291C" w:rsidRPr="005C3406" w:rsidRDefault="002E291C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76A2" w14:textId="7A41DB04" w:rsidR="002E291C" w:rsidRPr="005C3406" w:rsidRDefault="002E291C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1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center"/>
            <w:hideMark/>
          </w:tcPr>
          <w:p w14:paraId="0DEAF2B5" w14:textId="5E3004DD" w:rsidR="002E291C" w:rsidRPr="005C3406" w:rsidRDefault="002E291C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B2AB" w14:textId="363CF64D" w:rsidR="002E291C" w:rsidRPr="005C3406" w:rsidRDefault="002E291C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1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0457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6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5C9D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1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D92A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24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E9D7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96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9ED1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35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9D3A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4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AA17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05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FD08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27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2373" w14:textId="77777777" w:rsidR="002E291C" w:rsidRPr="005C3406" w:rsidRDefault="002E291C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73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E33E" w14:textId="13442C38" w:rsidR="002E291C" w:rsidRPr="005C3406" w:rsidRDefault="002E291C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3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404" w14:textId="5F66A09A" w:rsidR="002E291C" w:rsidRPr="005C3406" w:rsidRDefault="002E291C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C5E9" w14:textId="54FA75BF" w:rsidR="002E291C" w:rsidRPr="005C3406" w:rsidRDefault="002E291C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0</w:t>
            </w:r>
          </w:p>
        </w:tc>
      </w:tr>
      <w:tr w:rsidR="00AD054A" w:rsidRPr="007A69D3" w14:paraId="58F08CA8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FF20" w14:textId="77777777" w:rsidR="007A69D3" w:rsidRPr="005C3406" w:rsidRDefault="007A69D3" w:rsidP="007A69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Speci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5907" w14:textId="70295670" w:rsidR="007A69D3" w:rsidRPr="005C3406" w:rsidRDefault="007A69D3" w:rsidP="005C340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b/>
                <w:bCs/>
                <w:color w:val="000000"/>
                <w:sz w:val="16"/>
                <w:szCs w:val="16"/>
                <w:lang w:val="en-ZA" w:eastAsia="en-ZA"/>
              </w:rPr>
              <w:t>k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125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B72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DAB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456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17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E0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202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09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3D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CF0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4A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CA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FCE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8C9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EF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068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0B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7DB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</w:p>
        </w:tc>
      </w:tr>
      <w:tr w:rsidR="00AD054A" w:rsidRPr="007A69D3" w14:paraId="1F900220" w14:textId="77777777" w:rsidTr="005C340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F06F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Elephan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49F46" w14:textId="74F1931C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 xml:space="preserve"> 8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3AFF2F2D" w14:textId="54A0157B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6AC196CE" w14:textId="6257D0E1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3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454A" w14:textId="78EC0889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07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E34E" w14:textId="1D2B296D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4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112DDC63" w14:textId="4D799B73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0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8C85" w14:textId="067C65E5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4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799E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795E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F4D4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3C49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A29C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2800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57AB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2460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467A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4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A7DD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3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797B3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6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78C0F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44</w:t>
            </w:r>
          </w:p>
        </w:tc>
      </w:tr>
      <w:tr w:rsidR="00AD054A" w:rsidRPr="007A69D3" w14:paraId="15134B2F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4E27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Buffal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927C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2877CFA4" w14:textId="5A2F9FA5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176591F5" w14:textId="21BF694D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2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3381" w14:textId="1210676F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1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AAF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 7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70257E8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2 9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F4D6" w14:textId="4F755C1E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19B4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E84A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2D0C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1512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2B7E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6135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1360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30F6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1A55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2230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589A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2E6631" w14:textId="57E38951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021</w:t>
            </w:r>
          </w:p>
        </w:tc>
      </w:tr>
      <w:tr w:rsidR="00AD054A" w:rsidRPr="007A69D3" w14:paraId="7C8FABC8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F456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Wildebees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54BC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6959D907" w14:textId="78084183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36E7CE6A" w14:textId="2B79B050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8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8F6C" w14:textId="60195032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170D" w14:textId="1863FE5D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0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42960818" w14:textId="744F7B15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474E" w14:textId="03274868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932D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0EC4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4344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6909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6A47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F289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502C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8183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57E8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3A94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1F76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C6EB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27</w:t>
            </w:r>
          </w:p>
        </w:tc>
      </w:tr>
      <w:tr w:rsidR="00AD054A" w:rsidRPr="007A69D3" w14:paraId="67252D40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00EF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Waterbuck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68C3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29AF01F0" w14:textId="3302A4E6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39EA1EBE" w14:textId="07B29C96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2E98" w14:textId="4503ACD9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79AD" w14:textId="2307AA5F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0EAAB060" w14:textId="0621F494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1423" w14:textId="4AEFFFFA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A649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1176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5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C50A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F801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11C1C" w14:textId="3936A27A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0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05BC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CBF13" w14:textId="44942D46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B0C15" w14:textId="42F429B3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B3363" w14:textId="319F38DA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F0174" w14:textId="20220AA4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45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87AA97" w14:textId="652A787E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52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A82876" w14:textId="19A4F2F4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7016</w:t>
            </w:r>
          </w:p>
        </w:tc>
      </w:tr>
      <w:tr w:rsidR="00AD054A" w:rsidRPr="007A69D3" w14:paraId="05A0D971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F028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Zebr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AE45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78B65463" w14:textId="1E39147F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05D04D0F" w14:textId="744D6CB2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9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EBED" w14:textId="4CFBBFCD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B4C4" w14:textId="3096E507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4DF6C2F5" w14:textId="6501EE36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FF4F" w14:textId="6614F0D7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C260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D54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FF2A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D622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BA92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4B9A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2DA8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6BF3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28E2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43AA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8B9D7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25CFC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4</w:t>
            </w:r>
          </w:p>
        </w:tc>
      </w:tr>
      <w:tr w:rsidR="00AD054A" w:rsidRPr="007A69D3" w14:paraId="6FB62405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76DB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Ela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668E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270257D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1FF1376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A29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4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66D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2F56A30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902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CC42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DA95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5552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0930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4856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E737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FAAA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2215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585E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FE35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0447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F38E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42</w:t>
            </w:r>
          </w:p>
        </w:tc>
      </w:tr>
      <w:tr w:rsidR="00AD054A" w:rsidRPr="007A69D3" w14:paraId="40BE2902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BF90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 xml:space="preserve">Sable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1D8F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24BC896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6FEF941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69F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7B1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08BA568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812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6E9D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61AB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D076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1B11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4964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6EFF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101C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E969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43AD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2C42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B781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AE13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68</w:t>
            </w:r>
          </w:p>
        </w:tc>
      </w:tr>
      <w:tr w:rsidR="00AD054A" w:rsidRPr="007A69D3" w14:paraId="1ACD8A2E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1681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Hartebees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4387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66B712C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18577B0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EAF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4E9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44DC8FF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7E1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0711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FAFE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B6F3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612A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5845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25C4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A56B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CDB2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F737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DFE2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B775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EB47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47</w:t>
            </w:r>
          </w:p>
        </w:tc>
      </w:tr>
      <w:tr w:rsidR="00AD054A" w:rsidRPr="007A69D3" w14:paraId="56032E15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B77D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Hipp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E2827" w14:textId="3D84DE71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808080" w:fill="auto"/>
            <w:noWrap/>
            <w:vAlign w:val="bottom"/>
            <w:hideMark/>
          </w:tcPr>
          <w:p w14:paraId="63772FAA" w14:textId="0A0DC48B" w:rsidR="007A69D3" w:rsidRPr="005C3406" w:rsidRDefault="007A69D3" w:rsidP="001F1D4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1F1D4D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6C823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CD7D8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55B1B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903F4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79A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 4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00D5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C2D8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C527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55E3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BADB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4CBA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5B50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E0AE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63A4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7A71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2E92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6C93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46</w:t>
            </w:r>
          </w:p>
        </w:tc>
      </w:tr>
      <w:tr w:rsidR="00AD054A" w:rsidRPr="007A69D3" w14:paraId="02224F6A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BE4F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Bushbuck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0BF0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C6F3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427ED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A033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29EC1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51D33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FCD2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F112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3301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97B8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6118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A6E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E1E8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595C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0D03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16F4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6DCB2" w14:textId="2FA68299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73B5" w14:textId="2E2E3FBE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0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C8E78" w14:textId="28E77EB8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87</w:t>
            </w:r>
          </w:p>
        </w:tc>
      </w:tr>
      <w:tr w:rsidR="00AD054A" w:rsidRPr="007A69D3" w14:paraId="150FAE20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51BC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Bushpi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5841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A2F3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2334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165D5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7F36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188C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B8929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C2DA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F489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181A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8D77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EAF3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5D48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66A2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3155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7574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CAF2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8ACB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67C6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03</w:t>
            </w:r>
          </w:p>
        </w:tc>
      </w:tr>
      <w:tr w:rsidR="00AD054A" w:rsidRPr="007A69D3" w14:paraId="3D4A2EBC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BD45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Reedbuck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4CA0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07065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8C3B5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E11E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106A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B9490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35DE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5F78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6C27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0800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BF94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74B9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B090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5A449" w14:textId="4BECD89A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C6972" w14:textId="5CCC5532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62DF5" w14:textId="377EC48F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C714" w14:textId="18DCD1F7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9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B1126" w14:textId="52824C57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6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DB232" w14:textId="60C4AA65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820</w:t>
            </w:r>
          </w:p>
        </w:tc>
      </w:tr>
      <w:tr w:rsidR="00AD054A" w:rsidRPr="007A69D3" w14:paraId="44F51ECF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C4D3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Grey duik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ECD6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A16A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4497C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0931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97268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EE99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43C45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0BEF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BA0E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9030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705F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C41A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E64C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BFA7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52DA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4578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E87F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227B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A07A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6</w:t>
            </w:r>
          </w:p>
        </w:tc>
      </w:tr>
      <w:tr w:rsidR="00AD054A" w:rsidRPr="007A69D3" w14:paraId="0D1EDDBD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D66D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Impal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DC44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709A5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E93E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DD3F5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3C37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FDDA4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AFAC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2A3B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F890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7F04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A033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99DD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8DA3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7F75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7FD5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F232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3CD7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 7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DCFF3" w14:textId="4FCE1BF8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FA44C" w14:textId="671360B3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4</w:t>
            </w:r>
          </w:p>
        </w:tc>
      </w:tr>
      <w:tr w:rsidR="00AD054A" w:rsidRPr="007A69D3" w14:paraId="5B7612EC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653D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Kudu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1BD3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158C2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AF6AF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7970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59560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45779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09FF8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B9FF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40DE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76FC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8ED8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E318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E28A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AAC7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73F9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FBFC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CFE0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 2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AFA96" w14:textId="69F2ABAD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C195F" w14:textId="3921CBDF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5</w:t>
            </w:r>
          </w:p>
        </w:tc>
      </w:tr>
      <w:tr w:rsidR="00AD054A" w:rsidRPr="007A69D3" w14:paraId="4ACB519F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D787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Nyal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9302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A424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ACA6E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AFBD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BB1A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C4CE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F035C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CF68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A78F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EF4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1B7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4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D6A7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2C1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D73A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AACE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7EE9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8D41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C9FBD" w14:textId="44AA868D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8F067" w14:textId="04AAFBBA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69</w:t>
            </w:r>
          </w:p>
        </w:tc>
      </w:tr>
      <w:tr w:rsidR="00AD054A" w:rsidRPr="007A69D3" w14:paraId="22BACDE6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0F0F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proofErr w:type="spellStart"/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Orib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9AB8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966E9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ED16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536DC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62DBA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4FD4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E57C4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DE12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3468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6373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1D2A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A88E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245D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EBC4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6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8A6F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 2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AF32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FF93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 4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7793B" w14:textId="2A8F7D4F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2C19F" w14:textId="358851BE" w:rsidR="007A69D3" w:rsidRPr="005C3406" w:rsidRDefault="007A69D3" w:rsidP="00AD054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</w:t>
            </w:r>
            <w:r w:rsidR="00AD054A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,</w:t>
            </w: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027</w:t>
            </w:r>
          </w:p>
        </w:tc>
      </w:tr>
      <w:tr w:rsidR="00AD054A" w:rsidRPr="007A69D3" w14:paraId="2171F69A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C1ED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Red duik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184F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27499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3F908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98875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D484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1AE20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5DE15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76D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9F51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C199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DC1F1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6147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C08E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D4593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30E3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435F4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6CED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A2265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61BB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8</w:t>
            </w:r>
          </w:p>
        </w:tc>
      </w:tr>
      <w:tr w:rsidR="00AD054A" w:rsidRPr="007A69D3" w14:paraId="2974FAF3" w14:textId="77777777" w:rsidTr="005C340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3CFD" w14:textId="77777777" w:rsidR="007A69D3" w:rsidRPr="005C3406" w:rsidRDefault="007A69D3" w:rsidP="007A69D3">
            <w:pPr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Wartho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6793C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5C148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F4DE7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6757B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D5E73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3383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6061A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F558D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F52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7182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6B6CF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3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FFBD7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8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D3C6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1FD79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 7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5F98E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 4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373F6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 5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460C2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9 1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0DBC0" w14:textId="77777777" w:rsidR="007A69D3" w:rsidRPr="005C3406" w:rsidRDefault="007A69D3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5 4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B3674" w14:textId="5978495E" w:rsidR="007A69D3" w:rsidRPr="005C3406" w:rsidRDefault="009077A0" w:rsidP="007A69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</w:pPr>
            <w:r w:rsidRPr="009077A0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11</w:t>
            </w:r>
            <w:r w:rsidR="007A69D3" w:rsidRPr="005C3406">
              <w:rPr>
                <w:rFonts w:eastAsia="Times New Roman"/>
                <w:color w:val="000000"/>
                <w:sz w:val="16"/>
                <w:szCs w:val="16"/>
                <w:lang w:val="en-ZA" w:eastAsia="en-ZA"/>
              </w:rPr>
              <w:t>274</w:t>
            </w:r>
          </w:p>
        </w:tc>
      </w:tr>
    </w:tbl>
    <w:p w14:paraId="652C94B3" w14:textId="3A05F95C" w:rsidR="003D589F" w:rsidRPr="003D589F" w:rsidRDefault="003D589F" w:rsidP="00927BEB">
      <w:pPr>
        <w:spacing w:line="480" w:lineRule="auto"/>
        <w:rPr>
          <w:sz w:val="20"/>
          <w:highlight w:val="yellow"/>
        </w:rPr>
      </w:pPr>
    </w:p>
    <w:sectPr w:rsidR="003D589F" w:rsidRPr="003D589F" w:rsidSect="00927BEB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80A1E" w14:textId="77777777" w:rsidR="005B5190" w:rsidRDefault="005B5190">
      <w:r>
        <w:separator/>
      </w:r>
    </w:p>
  </w:endnote>
  <w:endnote w:type="continuationSeparator" w:id="0">
    <w:p w14:paraId="402FD940" w14:textId="77777777" w:rsidR="005B5190" w:rsidRDefault="005B5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69A7C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18F31" w14:textId="77777777" w:rsidR="002877A3" w:rsidRDefault="002877A3" w:rsidP="00371F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CB668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7B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EE7F3B" w14:textId="77777777" w:rsidR="002877A3" w:rsidRDefault="002877A3" w:rsidP="00371F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C92BD7" w14:textId="77777777" w:rsidR="005B5190" w:rsidRDefault="005B5190">
      <w:r>
        <w:separator/>
      </w:r>
    </w:p>
  </w:footnote>
  <w:footnote w:type="continuationSeparator" w:id="0">
    <w:p w14:paraId="5AFB40BA" w14:textId="77777777" w:rsidR="005B5190" w:rsidRDefault="005B51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0765C"/>
    <w:multiLevelType w:val="hybridMultilevel"/>
    <w:tmpl w:val="3000B93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8B"/>
    <w:rsid w:val="00013381"/>
    <w:rsid w:val="00027A78"/>
    <w:rsid w:val="00051B91"/>
    <w:rsid w:val="00071304"/>
    <w:rsid w:val="00083C89"/>
    <w:rsid w:val="0009632B"/>
    <w:rsid w:val="000A7F87"/>
    <w:rsid w:val="000B4AFD"/>
    <w:rsid w:val="000D09B8"/>
    <w:rsid w:val="000F5A53"/>
    <w:rsid w:val="00105CF4"/>
    <w:rsid w:val="00115A97"/>
    <w:rsid w:val="00117BE5"/>
    <w:rsid w:val="001338DF"/>
    <w:rsid w:val="00133F0B"/>
    <w:rsid w:val="001429A5"/>
    <w:rsid w:val="0014515B"/>
    <w:rsid w:val="00153FAA"/>
    <w:rsid w:val="001611A3"/>
    <w:rsid w:val="0017423F"/>
    <w:rsid w:val="0018025E"/>
    <w:rsid w:val="0018074D"/>
    <w:rsid w:val="001A0179"/>
    <w:rsid w:val="001D1334"/>
    <w:rsid w:val="001D735D"/>
    <w:rsid w:val="001F1D4D"/>
    <w:rsid w:val="001F4D3A"/>
    <w:rsid w:val="00200D7D"/>
    <w:rsid w:val="00210ECD"/>
    <w:rsid w:val="002151CA"/>
    <w:rsid w:val="00231860"/>
    <w:rsid w:val="00241D9E"/>
    <w:rsid w:val="0025384F"/>
    <w:rsid w:val="002703B0"/>
    <w:rsid w:val="0028465C"/>
    <w:rsid w:val="002877A3"/>
    <w:rsid w:val="002B037C"/>
    <w:rsid w:val="002B614F"/>
    <w:rsid w:val="002E291C"/>
    <w:rsid w:val="00307377"/>
    <w:rsid w:val="00326161"/>
    <w:rsid w:val="00337223"/>
    <w:rsid w:val="00351C83"/>
    <w:rsid w:val="00353457"/>
    <w:rsid w:val="0035563C"/>
    <w:rsid w:val="003643E1"/>
    <w:rsid w:val="00371F7C"/>
    <w:rsid w:val="003939EF"/>
    <w:rsid w:val="003A79A3"/>
    <w:rsid w:val="003D589F"/>
    <w:rsid w:val="003F153C"/>
    <w:rsid w:val="00401AB9"/>
    <w:rsid w:val="00402485"/>
    <w:rsid w:val="00431C96"/>
    <w:rsid w:val="00443654"/>
    <w:rsid w:val="00464B89"/>
    <w:rsid w:val="00467902"/>
    <w:rsid w:val="004717B1"/>
    <w:rsid w:val="0047204A"/>
    <w:rsid w:val="00476B3E"/>
    <w:rsid w:val="00481F38"/>
    <w:rsid w:val="004C7421"/>
    <w:rsid w:val="004D3C9F"/>
    <w:rsid w:val="004D3EA5"/>
    <w:rsid w:val="004E2223"/>
    <w:rsid w:val="004F3122"/>
    <w:rsid w:val="00556300"/>
    <w:rsid w:val="00561E65"/>
    <w:rsid w:val="0058648B"/>
    <w:rsid w:val="00592027"/>
    <w:rsid w:val="005A6D73"/>
    <w:rsid w:val="005B5190"/>
    <w:rsid w:val="005C3406"/>
    <w:rsid w:val="005D075D"/>
    <w:rsid w:val="005D4FEA"/>
    <w:rsid w:val="005D78AA"/>
    <w:rsid w:val="005F4C4B"/>
    <w:rsid w:val="005F51D9"/>
    <w:rsid w:val="0060117E"/>
    <w:rsid w:val="0061370C"/>
    <w:rsid w:val="0064377A"/>
    <w:rsid w:val="00652B3C"/>
    <w:rsid w:val="006556C5"/>
    <w:rsid w:val="00656296"/>
    <w:rsid w:val="00656CD4"/>
    <w:rsid w:val="0066729A"/>
    <w:rsid w:val="00667F84"/>
    <w:rsid w:val="00671F45"/>
    <w:rsid w:val="0068021C"/>
    <w:rsid w:val="006A7034"/>
    <w:rsid w:val="006B04E2"/>
    <w:rsid w:val="006B56E8"/>
    <w:rsid w:val="006D5665"/>
    <w:rsid w:val="006F502C"/>
    <w:rsid w:val="007111FE"/>
    <w:rsid w:val="0071196F"/>
    <w:rsid w:val="007216DB"/>
    <w:rsid w:val="007240A1"/>
    <w:rsid w:val="0072448B"/>
    <w:rsid w:val="007406F5"/>
    <w:rsid w:val="007608E1"/>
    <w:rsid w:val="00772128"/>
    <w:rsid w:val="007A3D16"/>
    <w:rsid w:val="007A69D3"/>
    <w:rsid w:val="007C30A8"/>
    <w:rsid w:val="007C6514"/>
    <w:rsid w:val="007D5511"/>
    <w:rsid w:val="007E5A11"/>
    <w:rsid w:val="007F182B"/>
    <w:rsid w:val="007F1E54"/>
    <w:rsid w:val="00801B97"/>
    <w:rsid w:val="00821ECA"/>
    <w:rsid w:val="00877A65"/>
    <w:rsid w:val="008B2969"/>
    <w:rsid w:val="008C5C6D"/>
    <w:rsid w:val="008C60AE"/>
    <w:rsid w:val="00903D93"/>
    <w:rsid w:val="009077A0"/>
    <w:rsid w:val="00915525"/>
    <w:rsid w:val="00924F23"/>
    <w:rsid w:val="00927BEB"/>
    <w:rsid w:val="00936E55"/>
    <w:rsid w:val="00944A70"/>
    <w:rsid w:val="009458DE"/>
    <w:rsid w:val="00972472"/>
    <w:rsid w:val="009844D3"/>
    <w:rsid w:val="009A124C"/>
    <w:rsid w:val="00A0140F"/>
    <w:rsid w:val="00A06108"/>
    <w:rsid w:val="00A21A1D"/>
    <w:rsid w:val="00A60482"/>
    <w:rsid w:val="00A62F89"/>
    <w:rsid w:val="00A77D96"/>
    <w:rsid w:val="00A942D7"/>
    <w:rsid w:val="00AA292D"/>
    <w:rsid w:val="00AA5FB6"/>
    <w:rsid w:val="00AD054A"/>
    <w:rsid w:val="00AE7681"/>
    <w:rsid w:val="00AF5C68"/>
    <w:rsid w:val="00B46AB0"/>
    <w:rsid w:val="00B47145"/>
    <w:rsid w:val="00B52FC8"/>
    <w:rsid w:val="00B85019"/>
    <w:rsid w:val="00BC04A1"/>
    <w:rsid w:val="00BD4E67"/>
    <w:rsid w:val="00C13F88"/>
    <w:rsid w:val="00C14C37"/>
    <w:rsid w:val="00C1605C"/>
    <w:rsid w:val="00C22254"/>
    <w:rsid w:val="00C23A36"/>
    <w:rsid w:val="00C64419"/>
    <w:rsid w:val="00C72BAE"/>
    <w:rsid w:val="00C747D8"/>
    <w:rsid w:val="00C90634"/>
    <w:rsid w:val="00CA60A1"/>
    <w:rsid w:val="00CC25F0"/>
    <w:rsid w:val="00CC37E4"/>
    <w:rsid w:val="00CC3880"/>
    <w:rsid w:val="00CD52BD"/>
    <w:rsid w:val="00CE0C8C"/>
    <w:rsid w:val="00CE1357"/>
    <w:rsid w:val="00CE14BC"/>
    <w:rsid w:val="00CF226D"/>
    <w:rsid w:val="00D00180"/>
    <w:rsid w:val="00D242DD"/>
    <w:rsid w:val="00D537A6"/>
    <w:rsid w:val="00DB2CA9"/>
    <w:rsid w:val="00DC4C66"/>
    <w:rsid w:val="00DE0A3D"/>
    <w:rsid w:val="00DE215B"/>
    <w:rsid w:val="00DF593C"/>
    <w:rsid w:val="00E03D9B"/>
    <w:rsid w:val="00E05993"/>
    <w:rsid w:val="00E2045A"/>
    <w:rsid w:val="00E33044"/>
    <w:rsid w:val="00E42251"/>
    <w:rsid w:val="00E45A51"/>
    <w:rsid w:val="00E45F4E"/>
    <w:rsid w:val="00E771C7"/>
    <w:rsid w:val="00E80437"/>
    <w:rsid w:val="00ED734B"/>
    <w:rsid w:val="00F16EFD"/>
    <w:rsid w:val="00F257A6"/>
    <w:rsid w:val="00F423EA"/>
    <w:rsid w:val="00F53D9A"/>
    <w:rsid w:val="00F57679"/>
    <w:rsid w:val="00F755E0"/>
    <w:rsid w:val="00FD5B86"/>
    <w:rsid w:val="00FD7F4E"/>
    <w:rsid w:val="00F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CE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Pringle</dc:creator>
  <cp:lastModifiedBy>Marc</cp:lastModifiedBy>
  <cp:revision>3</cp:revision>
  <dcterms:created xsi:type="dcterms:W3CDTF">2019-02-14T09:38:00Z</dcterms:created>
  <dcterms:modified xsi:type="dcterms:W3CDTF">2019-02-14T09:48:00Z</dcterms:modified>
</cp:coreProperties>
</file>